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EE170" w14:textId="328B93A9" w:rsidR="00534F9B" w:rsidRPr="00EF635A" w:rsidRDefault="003B28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635A">
        <w:rPr>
          <w:rFonts w:ascii="Times New Roman" w:hAnsi="Times New Roman" w:cs="Times New Roman"/>
          <w:b/>
          <w:bCs/>
          <w:sz w:val="24"/>
          <w:szCs w:val="24"/>
        </w:rPr>
        <w:t>Table S1. Clinicopathological features of patients included in this study.</w:t>
      </w:r>
      <w:bookmarkStart w:id="0" w:name="_GoBack"/>
      <w:bookmarkEnd w:id="0"/>
    </w:p>
    <w:p w14:paraId="2FAC840D" w14:textId="77777777" w:rsidR="00117491" w:rsidRPr="00EF635A" w:rsidRDefault="0011749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9"/>
        <w:tblW w:w="8400" w:type="dxa"/>
        <w:tblLook w:val="04A0" w:firstRow="1" w:lastRow="0" w:firstColumn="1" w:lastColumn="0" w:noHBand="0" w:noVBand="1"/>
      </w:tblPr>
      <w:tblGrid>
        <w:gridCol w:w="1355"/>
        <w:gridCol w:w="1563"/>
        <w:gridCol w:w="1355"/>
        <w:gridCol w:w="1386"/>
        <w:gridCol w:w="1355"/>
        <w:gridCol w:w="1386"/>
      </w:tblGrid>
      <w:tr w:rsidR="001F07C8" w:rsidRPr="00EF635A" w14:paraId="140135FB" w14:textId="77777777" w:rsidTr="0005683E">
        <w:trPr>
          <w:trHeight w:val="436"/>
        </w:trPr>
        <w:tc>
          <w:tcPr>
            <w:tcW w:w="1355" w:type="dxa"/>
            <w:tcBorders>
              <w:bottom w:val="nil"/>
              <w:right w:val="nil"/>
            </w:tcBorders>
          </w:tcPr>
          <w:p w14:paraId="5C9C59CD" w14:textId="77777777" w:rsidR="001F07C8" w:rsidRPr="00EF635A" w:rsidRDefault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left w:val="nil"/>
              <w:bottom w:val="nil"/>
            </w:tcBorders>
          </w:tcPr>
          <w:p w14:paraId="752DE2D0" w14:textId="77777777" w:rsidR="001F07C8" w:rsidRPr="00EF635A" w:rsidRDefault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gridSpan w:val="2"/>
            <w:tcBorders>
              <w:bottom w:val="single" w:sz="4" w:space="0" w:color="auto"/>
              <w:right w:val="nil"/>
            </w:tcBorders>
          </w:tcPr>
          <w:p w14:paraId="06D46966" w14:textId="3A51FE62" w:rsidR="001F07C8" w:rsidRPr="00EF635A" w:rsidRDefault="001F07C8" w:rsidP="001F07C8">
            <w:pPr>
              <w:pStyle w:val="a0"/>
              <w:ind w:firstLine="480"/>
              <w:rPr>
                <w:rFonts w:cs="Times New Roman"/>
              </w:rPr>
            </w:pPr>
            <w:r w:rsidRPr="00EF635A">
              <w:rPr>
                <w:rFonts w:cs="Times New Roman"/>
              </w:rPr>
              <w:t>TCGA dataset</w:t>
            </w:r>
          </w:p>
        </w:tc>
        <w:tc>
          <w:tcPr>
            <w:tcW w:w="2741" w:type="dxa"/>
            <w:gridSpan w:val="2"/>
            <w:tcBorders>
              <w:left w:val="nil"/>
              <w:bottom w:val="single" w:sz="4" w:space="0" w:color="auto"/>
            </w:tcBorders>
          </w:tcPr>
          <w:p w14:paraId="23BC9086" w14:textId="33F28A04" w:rsidR="001F07C8" w:rsidRPr="00EF635A" w:rsidRDefault="001F07C8" w:rsidP="001F07C8">
            <w:pPr>
              <w:pStyle w:val="a0"/>
              <w:ind w:firstLine="480"/>
              <w:rPr>
                <w:rFonts w:cs="Times New Roman"/>
              </w:rPr>
            </w:pPr>
            <w:r w:rsidRPr="00EF635A">
              <w:rPr>
                <w:rFonts w:cs="Times New Roman"/>
              </w:rPr>
              <w:t>CGGA dataset</w:t>
            </w:r>
          </w:p>
        </w:tc>
      </w:tr>
      <w:tr w:rsidR="001F07C8" w:rsidRPr="00EF635A" w14:paraId="7120C1F8" w14:textId="77777777" w:rsidTr="0005683E">
        <w:trPr>
          <w:trHeight w:val="448"/>
        </w:trPr>
        <w:tc>
          <w:tcPr>
            <w:tcW w:w="1355" w:type="dxa"/>
            <w:tcBorders>
              <w:top w:val="nil"/>
              <w:right w:val="nil"/>
            </w:tcBorders>
          </w:tcPr>
          <w:p w14:paraId="0D8094BC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</w:tcBorders>
          </w:tcPr>
          <w:p w14:paraId="18D6ACC4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right w:val="nil"/>
            </w:tcBorders>
          </w:tcPr>
          <w:p w14:paraId="7EAEA514" w14:textId="5A2EE3B3" w:rsidR="001F07C8" w:rsidRPr="00EF635A" w:rsidRDefault="001F07C8" w:rsidP="001F07C8">
            <w:pPr>
              <w:pStyle w:val="a0"/>
              <w:ind w:firstLineChars="0" w:firstLine="0"/>
              <w:rPr>
                <w:rFonts w:cs="Times New Roman"/>
              </w:rPr>
            </w:pPr>
            <w:r w:rsidRPr="00EF635A">
              <w:rPr>
                <w:rFonts w:cs="Times New Roman"/>
              </w:rPr>
              <w:t xml:space="preserve">Number 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14:paraId="0CFFF438" w14:textId="7E237097" w:rsidR="001F07C8" w:rsidRPr="00EF635A" w:rsidRDefault="001F07C8" w:rsidP="001F07C8">
            <w:pPr>
              <w:pStyle w:val="a0"/>
              <w:ind w:firstLineChars="0" w:firstLine="0"/>
              <w:rPr>
                <w:rFonts w:cs="Times New Roman"/>
              </w:rPr>
            </w:pPr>
            <w:r w:rsidRPr="00EF635A">
              <w:rPr>
                <w:rFonts w:cs="Times New Roman"/>
              </w:rPr>
              <w:t xml:space="preserve">Percentage 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248B6E0" w14:textId="55D3B70B" w:rsidR="001F07C8" w:rsidRPr="00EF635A" w:rsidRDefault="001F07C8" w:rsidP="001F07C8">
            <w:pPr>
              <w:pStyle w:val="a0"/>
              <w:ind w:firstLineChars="0" w:firstLine="0"/>
              <w:rPr>
                <w:rFonts w:cs="Times New Roman"/>
              </w:rPr>
            </w:pPr>
            <w:r w:rsidRPr="00EF635A">
              <w:rPr>
                <w:rFonts w:cs="Times New Roman"/>
              </w:rPr>
              <w:t xml:space="preserve">Number </w:t>
            </w:r>
          </w:p>
        </w:tc>
        <w:tc>
          <w:tcPr>
            <w:tcW w:w="1386" w:type="dxa"/>
            <w:tcBorders>
              <w:left w:val="nil"/>
            </w:tcBorders>
          </w:tcPr>
          <w:p w14:paraId="4A9C817F" w14:textId="362212D0" w:rsidR="001F07C8" w:rsidRPr="00EF635A" w:rsidRDefault="001F07C8" w:rsidP="001F07C8">
            <w:pPr>
              <w:pStyle w:val="a0"/>
              <w:ind w:firstLineChars="0" w:firstLine="0"/>
              <w:rPr>
                <w:rFonts w:cs="Times New Roman"/>
              </w:rPr>
            </w:pPr>
            <w:r w:rsidRPr="00EF635A">
              <w:rPr>
                <w:rFonts w:cs="Times New Roman"/>
              </w:rPr>
              <w:t xml:space="preserve">Percentage </w:t>
            </w:r>
          </w:p>
        </w:tc>
      </w:tr>
      <w:tr w:rsidR="001F07C8" w:rsidRPr="00EF635A" w14:paraId="1567290F" w14:textId="77777777" w:rsidTr="0005683E">
        <w:trPr>
          <w:trHeight w:val="298"/>
        </w:trPr>
        <w:tc>
          <w:tcPr>
            <w:tcW w:w="1355" w:type="dxa"/>
          </w:tcPr>
          <w:p w14:paraId="10BE4953" w14:textId="7A163BCE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3" w:type="dxa"/>
          </w:tcPr>
          <w:p w14:paraId="6F0F9CF0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5048E56" w14:textId="5E39AE45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386" w:type="dxa"/>
          </w:tcPr>
          <w:p w14:paraId="5AD5497D" w14:textId="63FCDA8E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55" w:type="dxa"/>
          </w:tcPr>
          <w:p w14:paraId="43712EDB" w14:textId="2E0046A3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386" w:type="dxa"/>
          </w:tcPr>
          <w:p w14:paraId="681F575B" w14:textId="61EAAD0B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</w:tr>
      <w:tr w:rsidR="001F07C8" w:rsidRPr="00EF635A" w14:paraId="59CAE3AA" w14:textId="77777777" w:rsidTr="0005683E">
        <w:trPr>
          <w:trHeight w:val="310"/>
        </w:trPr>
        <w:tc>
          <w:tcPr>
            <w:tcW w:w="1355" w:type="dxa"/>
          </w:tcPr>
          <w:p w14:paraId="319EE69D" w14:textId="65649DB5" w:rsidR="001F07C8" w:rsidRPr="00EF635A" w:rsidRDefault="0005683E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N/T</w:t>
            </w:r>
          </w:p>
        </w:tc>
        <w:tc>
          <w:tcPr>
            <w:tcW w:w="1563" w:type="dxa"/>
          </w:tcPr>
          <w:p w14:paraId="3801D76C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9B22187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01BD02FA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B27D682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25D2114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423B55B4" w14:textId="77777777" w:rsidTr="0005683E">
        <w:trPr>
          <w:trHeight w:val="298"/>
        </w:trPr>
        <w:tc>
          <w:tcPr>
            <w:tcW w:w="1355" w:type="dxa"/>
          </w:tcPr>
          <w:p w14:paraId="578CE412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3167548" w14:textId="3959B98E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Norma</w:t>
            </w:r>
          </w:p>
        </w:tc>
        <w:tc>
          <w:tcPr>
            <w:tcW w:w="1355" w:type="dxa"/>
          </w:tcPr>
          <w:p w14:paraId="1F9E36D5" w14:textId="54CB665C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</w:tcPr>
          <w:p w14:paraId="13AA3D88" w14:textId="156BEEBC" w:rsidR="001F07C8" w:rsidRPr="00EF635A" w:rsidRDefault="00D15D0E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2.8</w:t>
            </w:r>
            <w:r w:rsidR="008E4788"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55" w:type="dxa"/>
          </w:tcPr>
          <w:p w14:paraId="05074E12" w14:textId="64A86D2C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86" w:type="dxa"/>
          </w:tcPr>
          <w:p w14:paraId="044ABCD8" w14:textId="1119E501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9.66%</w:t>
            </w:r>
          </w:p>
        </w:tc>
      </w:tr>
      <w:tr w:rsidR="001F07C8" w:rsidRPr="00EF635A" w14:paraId="1BB11A16" w14:textId="77777777" w:rsidTr="0005683E">
        <w:trPr>
          <w:trHeight w:val="310"/>
        </w:trPr>
        <w:tc>
          <w:tcPr>
            <w:tcW w:w="1355" w:type="dxa"/>
          </w:tcPr>
          <w:p w14:paraId="7953ACCF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A1979E9" w14:textId="2F3B7D83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355" w:type="dxa"/>
          </w:tcPr>
          <w:p w14:paraId="5E66AB19" w14:textId="017DD6A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86" w:type="dxa"/>
          </w:tcPr>
          <w:p w14:paraId="23BEB48D" w14:textId="162B47BE" w:rsidR="001F07C8" w:rsidRPr="00EF635A" w:rsidRDefault="008E478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eastAsia="宋体" w:hAnsi="Times New Roman" w:cs="Times New Roman"/>
                <w:sz w:val="24"/>
                <w:szCs w:val="24"/>
              </w:rPr>
              <w:t>97.12%</w:t>
            </w:r>
          </w:p>
        </w:tc>
        <w:tc>
          <w:tcPr>
            <w:tcW w:w="1355" w:type="dxa"/>
          </w:tcPr>
          <w:p w14:paraId="66215039" w14:textId="17446961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86" w:type="dxa"/>
          </w:tcPr>
          <w:p w14:paraId="270F9418" w14:textId="297323A4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70.34%</w:t>
            </w:r>
          </w:p>
        </w:tc>
      </w:tr>
      <w:tr w:rsidR="001F07C8" w:rsidRPr="00EF635A" w14:paraId="192BF0E1" w14:textId="77777777" w:rsidTr="0005683E">
        <w:trPr>
          <w:trHeight w:val="298"/>
        </w:trPr>
        <w:tc>
          <w:tcPr>
            <w:tcW w:w="1355" w:type="dxa"/>
          </w:tcPr>
          <w:p w14:paraId="74428EC3" w14:textId="3E81895C" w:rsidR="001F07C8" w:rsidRPr="00EF635A" w:rsidRDefault="001F07C8" w:rsidP="001F07C8">
            <w:pPr>
              <w:pStyle w:val="Default"/>
              <w:jc w:val="both"/>
              <w:rPr>
                <w:rFonts w:eastAsia="宋体"/>
                <w:color w:val="auto"/>
                <w:kern w:val="2"/>
              </w:rPr>
            </w:pPr>
            <w:r w:rsidRPr="00EF635A">
              <w:rPr>
                <w:rFonts w:eastAsia="宋体"/>
                <w:color w:val="auto"/>
                <w:kern w:val="2"/>
              </w:rPr>
              <w:t>Gender</w:t>
            </w:r>
          </w:p>
        </w:tc>
        <w:tc>
          <w:tcPr>
            <w:tcW w:w="1563" w:type="dxa"/>
          </w:tcPr>
          <w:p w14:paraId="386BC7B3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9D8F76B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3989219" w14:textId="77777777" w:rsidR="001F07C8" w:rsidRPr="00EF635A" w:rsidRDefault="001F07C8" w:rsidP="001F07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F2994D5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93FA1B7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771CF288" w14:textId="77777777" w:rsidTr="0005683E">
        <w:trPr>
          <w:trHeight w:val="298"/>
        </w:trPr>
        <w:tc>
          <w:tcPr>
            <w:tcW w:w="1355" w:type="dxa"/>
          </w:tcPr>
          <w:p w14:paraId="45C4A3E8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3D0CFA7" w14:textId="6DE76ED4" w:rsidR="001F07C8" w:rsidRPr="00EF635A" w:rsidRDefault="001F07C8" w:rsidP="001F07C8">
            <w:pPr>
              <w:pStyle w:val="Default"/>
              <w:jc w:val="both"/>
            </w:pPr>
            <w:r w:rsidRPr="00EF635A">
              <w:t xml:space="preserve">Female </w:t>
            </w:r>
          </w:p>
        </w:tc>
        <w:tc>
          <w:tcPr>
            <w:tcW w:w="1355" w:type="dxa"/>
          </w:tcPr>
          <w:p w14:paraId="1CBB0160" w14:textId="2B645606" w:rsidR="001F07C8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86" w:type="dxa"/>
          </w:tcPr>
          <w:p w14:paraId="4D309332" w14:textId="28D533A7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4.91%</w:t>
            </w:r>
          </w:p>
        </w:tc>
        <w:tc>
          <w:tcPr>
            <w:tcW w:w="1355" w:type="dxa"/>
          </w:tcPr>
          <w:p w14:paraId="5B8BBE67" w14:textId="517A61AC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86" w:type="dxa"/>
          </w:tcPr>
          <w:p w14:paraId="1B145C13" w14:textId="412B20F8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40.96%</w:t>
            </w:r>
          </w:p>
        </w:tc>
      </w:tr>
      <w:tr w:rsidR="001F07C8" w:rsidRPr="00EF635A" w14:paraId="75B0591C" w14:textId="77777777" w:rsidTr="0005683E">
        <w:trPr>
          <w:trHeight w:val="298"/>
        </w:trPr>
        <w:tc>
          <w:tcPr>
            <w:tcW w:w="1355" w:type="dxa"/>
          </w:tcPr>
          <w:p w14:paraId="03DC671B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96C3513" w14:textId="4813EF89" w:rsidR="001F07C8" w:rsidRPr="00EF635A" w:rsidRDefault="001F07C8" w:rsidP="001F07C8">
            <w:pPr>
              <w:pStyle w:val="Default"/>
              <w:jc w:val="both"/>
            </w:pPr>
            <w:r w:rsidRPr="00EF635A">
              <w:t xml:space="preserve">Male </w:t>
            </w:r>
          </w:p>
        </w:tc>
        <w:tc>
          <w:tcPr>
            <w:tcW w:w="1355" w:type="dxa"/>
          </w:tcPr>
          <w:p w14:paraId="073CF192" w14:textId="13D784C1" w:rsidR="001F07C8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86" w:type="dxa"/>
          </w:tcPr>
          <w:p w14:paraId="480C3572" w14:textId="417B0E02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65.08%</w:t>
            </w:r>
          </w:p>
        </w:tc>
        <w:tc>
          <w:tcPr>
            <w:tcW w:w="1355" w:type="dxa"/>
          </w:tcPr>
          <w:p w14:paraId="176B343A" w14:textId="01B8AEBC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386" w:type="dxa"/>
          </w:tcPr>
          <w:p w14:paraId="06BF586F" w14:textId="2E9CB47E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59.04%</w:t>
            </w:r>
          </w:p>
        </w:tc>
      </w:tr>
      <w:tr w:rsidR="001F07C8" w:rsidRPr="00EF635A" w14:paraId="338E1498" w14:textId="77777777" w:rsidTr="0005683E">
        <w:trPr>
          <w:trHeight w:val="298"/>
        </w:trPr>
        <w:tc>
          <w:tcPr>
            <w:tcW w:w="1355" w:type="dxa"/>
          </w:tcPr>
          <w:p w14:paraId="09578F9F" w14:textId="3C04D6D1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1563" w:type="dxa"/>
          </w:tcPr>
          <w:p w14:paraId="7F2D7164" w14:textId="77777777" w:rsidR="001F07C8" w:rsidRPr="00EF635A" w:rsidRDefault="001F07C8" w:rsidP="001F07C8">
            <w:pPr>
              <w:pStyle w:val="Default"/>
              <w:jc w:val="both"/>
            </w:pPr>
          </w:p>
        </w:tc>
        <w:tc>
          <w:tcPr>
            <w:tcW w:w="1355" w:type="dxa"/>
          </w:tcPr>
          <w:p w14:paraId="0D641719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3D6C0AB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0AA4EDD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0A05FF5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4281E282" w14:textId="77777777" w:rsidTr="0005683E">
        <w:trPr>
          <w:trHeight w:val="298"/>
        </w:trPr>
        <w:tc>
          <w:tcPr>
            <w:tcW w:w="1355" w:type="dxa"/>
          </w:tcPr>
          <w:p w14:paraId="6CB8D5D8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9F0BC61" w14:textId="7900EC6D" w:rsidR="001F07C8" w:rsidRPr="00EF635A" w:rsidRDefault="001F07C8" w:rsidP="001F07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ical</w:t>
            </w:r>
          </w:p>
        </w:tc>
        <w:tc>
          <w:tcPr>
            <w:tcW w:w="1355" w:type="dxa"/>
          </w:tcPr>
          <w:p w14:paraId="737780EB" w14:textId="0E52B9D3" w:rsidR="001F07C8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86" w:type="dxa"/>
          </w:tcPr>
          <w:p w14:paraId="4A99B39A" w14:textId="55A8A2D1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5.45%</w:t>
            </w:r>
          </w:p>
        </w:tc>
        <w:tc>
          <w:tcPr>
            <w:tcW w:w="1355" w:type="dxa"/>
          </w:tcPr>
          <w:p w14:paraId="058BFB15" w14:textId="0E4C41D7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386" w:type="dxa"/>
          </w:tcPr>
          <w:p w14:paraId="662C09D3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122D550E" w14:textId="77777777" w:rsidTr="0005683E">
        <w:trPr>
          <w:trHeight w:val="298"/>
        </w:trPr>
        <w:tc>
          <w:tcPr>
            <w:tcW w:w="1355" w:type="dxa"/>
          </w:tcPr>
          <w:p w14:paraId="0BDB5C90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97AB0CA" w14:textId="054E8BDC" w:rsidR="001F07C8" w:rsidRPr="00EF635A" w:rsidRDefault="001F07C8" w:rsidP="001F07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enchymal</w:t>
            </w:r>
          </w:p>
        </w:tc>
        <w:tc>
          <w:tcPr>
            <w:tcW w:w="1355" w:type="dxa"/>
          </w:tcPr>
          <w:p w14:paraId="72DD233A" w14:textId="7D9D063D" w:rsidR="001F07C8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86" w:type="dxa"/>
          </w:tcPr>
          <w:p w14:paraId="289D4D00" w14:textId="5A3245B2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3.94%</w:t>
            </w:r>
          </w:p>
        </w:tc>
        <w:tc>
          <w:tcPr>
            <w:tcW w:w="1355" w:type="dxa"/>
          </w:tcPr>
          <w:p w14:paraId="359FC641" w14:textId="2BC4FBB2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386" w:type="dxa"/>
          </w:tcPr>
          <w:p w14:paraId="4D856981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50379728" w14:textId="77777777" w:rsidTr="0005683E">
        <w:trPr>
          <w:trHeight w:val="298"/>
        </w:trPr>
        <w:tc>
          <w:tcPr>
            <w:tcW w:w="1355" w:type="dxa"/>
          </w:tcPr>
          <w:p w14:paraId="7024AFBB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A769B3C" w14:textId="527C5766" w:rsidR="001F07C8" w:rsidRPr="00EF635A" w:rsidRDefault="001F07C8" w:rsidP="001F07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</w:t>
            </w:r>
          </w:p>
        </w:tc>
        <w:tc>
          <w:tcPr>
            <w:tcW w:w="1355" w:type="dxa"/>
          </w:tcPr>
          <w:p w14:paraId="432E21D7" w14:textId="432FCBCA" w:rsidR="001F07C8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03E77" w:rsidRPr="00EF63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6" w:type="dxa"/>
          </w:tcPr>
          <w:p w14:paraId="5BD5152A" w14:textId="3FFFFA4E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6.97%</w:t>
            </w:r>
          </w:p>
        </w:tc>
        <w:tc>
          <w:tcPr>
            <w:tcW w:w="1355" w:type="dxa"/>
          </w:tcPr>
          <w:p w14:paraId="1899C0DB" w14:textId="660D2AE5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386" w:type="dxa"/>
          </w:tcPr>
          <w:p w14:paraId="5D8847CE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6179252D" w14:textId="77777777" w:rsidTr="0005683E">
        <w:trPr>
          <w:trHeight w:val="298"/>
        </w:trPr>
        <w:tc>
          <w:tcPr>
            <w:tcW w:w="1355" w:type="dxa"/>
          </w:tcPr>
          <w:p w14:paraId="7FAEB3E4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C383447" w14:textId="16E428D4" w:rsidR="001F07C8" w:rsidRPr="00EF635A" w:rsidRDefault="001F07C8" w:rsidP="001F07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neural</w:t>
            </w:r>
          </w:p>
        </w:tc>
        <w:tc>
          <w:tcPr>
            <w:tcW w:w="1355" w:type="dxa"/>
          </w:tcPr>
          <w:p w14:paraId="433A6AC6" w14:textId="3CFA9917" w:rsidR="001F07C8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86" w:type="dxa"/>
          </w:tcPr>
          <w:p w14:paraId="331F05D2" w14:textId="78203227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3.64%</w:t>
            </w:r>
          </w:p>
        </w:tc>
        <w:tc>
          <w:tcPr>
            <w:tcW w:w="1355" w:type="dxa"/>
          </w:tcPr>
          <w:p w14:paraId="482F259A" w14:textId="1331EDDE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386" w:type="dxa"/>
          </w:tcPr>
          <w:p w14:paraId="53C25664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40D07F6C" w14:textId="77777777" w:rsidTr="0005683E">
        <w:trPr>
          <w:trHeight w:val="298"/>
        </w:trPr>
        <w:tc>
          <w:tcPr>
            <w:tcW w:w="1355" w:type="dxa"/>
          </w:tcPr>
          <w:p w14:paraId="7F9409EF" w14:textId="7955245B" w:rsidR="001F07C8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P/R</w:t>
            </w:r>
          </w:p>
        </w:tc>
        <w:tc>
          <w:tcPr>
            <w:tcW w:w="1563" w:type="dxa"/>
          </w:tcPr>
          <w:p w14:paraId="6D4E06D0" w14:textId="77777777" w:rsidR="001F07C8" w:rsidRPr="00EF635A" w:rsidRDefault="001F07C8" w:rsidP="001F07C8">
            <w:pPr>
              <w:pStyle w:val="Default"/>
              <w:jc w:val="both"/>
            </w:pPr>
          </w:p>
        </w:tc>
        <w:tc>
          <w:tcPr>
            <w:tcW w:w="1355" w:type="dxa"/>
          </w:tcPr>
          <w:p w14:paraId="65685677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ECA0BA3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82D6872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10CBD8C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7C8" w:rsidRPr="00EF635A" w14:paraId="44BD4352" w14:textId="77777777" w:rsidTr="0005683E">
        <w:trPr>
          <w:trHeight w:val="298"/>
        </w:trPr>
        <w:tc>
          <w:tcPr>
            <w:tcW w:w="1355" w:type="dxa"/>
          </w:tcPr>
          <w:p w14:paraId="19B52ABA" w14:textId="77777777" w:rsidR="001F07C8" w:rsidRPr="00EF635A" w:rsidRDefault="001F07C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634E8E7" w14:textId="2A3651DC" w:rsidR="001F07C8" w:rsidRPr="00EF635A" w:rsidRDefault="0005683E" w:rsidP="001F07C8">
            <w:pPr>
              <w:pStyle w:val="Default"/>
              <w:jc w:val="both"/>
            </w:pPr>
            <w:r w:rsidRPr="00EF635A">
              <w:t>Primary</w:t>
            </w:r>
          </w:p>
        </w:tc>
        <w:tc>
          <w:tcPr>
            <w:tcW w:w="1355" w:type="dxa"/>
          </w:tcPr>
          <w:p w14:paraId="46D7BCC3" w14:textId="73400857" w:rsidR="001F07C8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86" w:type="dxa"/>
          </w:tcPr>
          <w:p w14:paraId="5D714C52" w14:textId="28DB1778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92.31%</w:t>
            </w:r>
          </w:p>
        </w:tc>
        <w:tc>
          <w:tcPr>
            <w:tcW w:w="1355" w:type="dxa"/>
          </w:tcPr>
          <w:p w14:paraId="5E89CA91" w14:textId="21036BF6" w:rsidR="001F07C8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86" w:type="dxa"/>
          </w:tcPr>
          <w:p w14:paraId="672D0247" w14:textId="4CC51CEA" w:rsidR="001F07C8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56.22%</w:t>
            </w:r>
          </w:p>
        </w:tc>
      </w:tr>
      <w:tr w:rsidR="0005683E" w:rsidRPr="00EF635A" w14:paraId="610F0F2A" w14:textId="77777777" w:rsidTr="0005683E">
        <w:trPr>
          <w:trHeight w:val="298"/>
        </w:trPr>
        <w:tc>
          <w:tcPr>
            <w:tcW w:w="1355" w:type="dxa"/>
          </w:tcPr>
          <w:p w14:paraId="78E5AD5C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E389A16" w14:textId="008BBE8F" w:rsidR="0005683E" w:rsidRPr="00EF635A" w:rsidRDefault="0005683E" w:rsidP="001F07C8">
            <w:pPr>
              <w:pStyle w:val="Default"/>
              <w:jc w:val="both"/>
            </w:pPr>
            <w:r w:rsidRPr="00EF635A">
              <w:t>Recurrence</w:t>
            </w:r>
          </w:p>
        </w:tc>
        <w:tc>
          <w:tcPr>
            <w:tcW w:w="1355" w:type="dxa"/>
          </w:tcPr>
          <w:p w14:paraId="7C7BF49D" w14:textId="0B031116" w:rsidR="0005683E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86" w:type="dxa"/>
          </w:tcPr>
          <w:p w14:paraId="3A6414D6" w14:textId="40B6334E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7.69%</w:t>
            </w:r>
          </w:p>
        </w:tc>
        <w:tc>
          <w:tcPr>
            <w:tcW w:w="1355" w:type="dxa"/>
          </w:tcPr>
          <w:p w14:paraId="2C801B80" w14:textId="35577027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86" w:type="dxa"/>
          </w:tcPr>
          <w:p w14:paraId="49ABDB76" w14:textId="40F3205D" w:rsidR="0005683E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43.78%</w:t>
            </w:r>
          </w:p>
        </w:tc>
      </w:tr>
      <w:tr w:rsidR="0005683E" w:rsidRPr="00EF635A" w14:paraId="25177B64" w14:textId="77777777" w:rsidTr="0005683E">
        <w:trPr>
          <w:trHeight w:val="298"/>
        </w:trPr>
        <w:tc>
          <w:tcPr>
            <w:tcW w:w="1355" w:type="dxa"/>
          </w:tcPr>
          <w:p w14:paraId="3784044F" w14:textId="258986DF" w:rsidR="0005683E" w:rsidRPr="00EF635A" w:rsidRDefault="0005683E" w:rsidP="0005683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35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stat</w:t>
            </w:r>
            <w:proofErr w:type="spellEnd"/>
          </w:p>
        </w:tc>
        <w:tc>
          <w:tcPr>
            <w:tcW w:w="1563" w:type="dxa"/>
          </w:tcPr>
          <w:p w14:paraId="5EA61806" w14:textId="77777777" w:rsidR="0005683E" w:rsidRPr="00EF635A" w:rsidRDefault="0005683E" w:rsidP="001F07C8">
            <w:pPr>
              <w:pStyle w:val="Default"/>
              <w:jc w:val="both"/>
            </w:pPr>
          </w:p>
        </w:tc>
        <w:tc>
          <w:tcPr>
            <w:tcW w:w="1355" w:type="dxa"/>
          </w:tcPr>
          <w:p w14:paraId="24F48967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4480B7C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6AED706E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1FF2ABE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83E" w:rsidRPr="00EF635A" w14:paraId="19B94710" w14:textId="77777777" w:rsidTr="0005683E">
        <w:trPr>
          <w:trHeight w:val="298"/>
        </w:trPr>
        <w:tc>
          <w:tcPr>
            <w:tcW w:w="1355" w:type="dxa"/>
          </w:tcPr>
          <w:p w14:paraId="1A6AE77A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23EE90C" w14:textId="3D536F08" w:rsidR="0005683E" w:rsidRPr="00EF635A" w:rsidRDefault="00403E77" w:rsidP="001F07C8">
            <w:pPr>
              <w:pStyle w:val="Default"/>
              <w:jc w:val="both"/>
            </w:pPr>
            <w:r w:rsidRPr="00EF635A">
              <w:t>Dead</w:t>
            </w:r>
          </w:p>
        </w:tc>
        <w:tc>
          <w:tcPr>
            <w:tcW w:w="1355" w:type="dxa"/>
          </w:tcPr>
          <w:p w14:paraId="127F2DE8" w14:textId="3C42C802" w:rsidR="0005683E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86" w:type="dxa"/>
          </w:tcPr>
          <w:p w14:paraId="3410C7C4" w14:textId="7683FE0D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69.82%</w:t>
            </w:r>
          </w:p>
        </w:tc>
        <w:tc>
          <w:tcPr>
            <w:tcW w:w="1355" w:type="dxa"/>
          </w:tcPr>
          <w:p w14:paraId="02CC83AC" w14:textId="7326DD70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86" w:type="dxa"/>
          </w:tcPr>
          <w:p w14:paraId="7AE40C50" w14:textId="4A2D6414" w:rsidR="0005683E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77.21%</w:t>
            </w:r>
          </w:p>
        </w:tc>
      </w:tr>
      <w:tr w:rsidR="0005683E" w:rsidRPr="00EF635A" w14:paraId="7677B97C" w14:textId="77777777" w:rsidTr="0005683E">
        <w:trPr>
          <w:trHeight w:val="298"/>
        </w:trPr>
        <w:tc>
          <w:tcPr>
            <w:tcW w:w="1355" w:type="dxa"/>
          </w:tcPr>
          <w:p w14:paraId="6D9509C2" w14:textId="77777777" w:rsidR="0005683E" w:rsidRPr="00EF635A" w:rsidRDefault="0005683E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9A459DB" w14:textId="7FE510FD" w:rsidR="0005683E" w:rsidRPr="00EF635A" w:rsidRDefault="00403E77" w:rsidP="001F07C8">
            <w:pPr>
              <w:pStyle w:val="Default"/>
              <w:jc w:val="both"/>
            </w:pPr>
            <w:r w:rsidRPr="00EF635A">
              <w:t>Alive</w:t>
            </w:r>
          </w:p>
        </w:tc>
        <w:tc>
          <w:tcPr>
            <w:tcW w:w="1355" w:type="dxa"/>
          </w:tcPr>
          <w:p w14:paraId="0117DC23" w14:textId="38CCAC00" w:rsidR="0005683E" w:rsidRPr="00EF635A" w:rsidRDefault="00403E7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86" w:type="dxa"/>
          </w:tcPr>
          <w:p w14:paraId="0B64D953" w14:textId="38322360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0.18%</w:t>
            </w:r>
          </w:p>
        </w:tc>
        <w:tc>
          <w:tcPr>
            <w:tcW w:w="1355" w:type="dxa"/>
          </w:tcPr>
          <w:p w14:paraId="36F1F7E1" w14:textId="0812A5F9" w:rsidR="0005683E" w:rsidRPr="00EF635A" w:rsidRDefault="008E4788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86" w:type="dxa"/>
          </w:tcPr>
          <w:p w14:paraId="7BBF56F4" w14:textId="4A653A5E" w:rsidR="0005683E" w:rsidRPr="00EF635A" w:rsidRDefault="005D77F7" w:rsidP="001F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1.79%</w:t>
            </w:r>
          </w:p>
        </w:tc>
      </w:tr>
      <w:tr w:rsidR="00442920" w:rsidRPr="00EF635A" w14:paraId="6A5A9E6B" w14:textId="77777777" w:rsidTr="0005683E">
        <w:trPr>
          <w:trHeight w:val="298"/>
        </w:trPr>
        <w:tc>
          <w:tcPr>
            <w:tcW w:w="1355" w:type="dxa"/>
          </w:tcPr>
          <w:p w14:paraId="42BFA4A2" w14:textId="0F19946B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3" w:type="dxa"/>
          </w:tcPr>
          <w:p w14:paraId="4D1BBC42" w14:textId="77777777" w:rsidR="00442920" w:rsidRPr="00EF635A" w:rsidRDefault="00442920" w:rsidP="00442920">
            <w:pPr>
              <w:pStyle w:val="Default"/>
              <w:jc w:val="both"/>
            </w:pPr>
          </w:p>
        </w:tc>
        <w:tc>
          <w:tcPr>
            <w:tcW w:w="1355" w:type="dxa"/>
          </w:tcPr>
          <w:p w14:paraId="3C120EE9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BD2DFCE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3E0AF8A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DBB0278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920" w:rsidRPr="00EF635A" w14:paraId="402957E1" w14:textId="77777777" w:rsidTr="0005683E">
        <w:trPr>
          <w:trHeight w:val="298"/>
        </w:trPr>
        <w:tc>
          <w:tcPr>
            <w:tcW w:w="1355" w:type="dxa"/>
          </w:tcPr>
          <w:p w14:paraId="37444DC9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268EFF2" w14:textId="635F94E0" w:rsidR="00442920" w:rsidRPr="00EF635A" w:rsidRDefault="00442920" w:rsidP="00442920">
            <w:pPr>
              <w:pStyle w:val="Default"/>
              <w:jc w:val="both"/>
            </w:pPr>
            <w:r w:rsidRPr="00EF635A">
              <w:t>&lt;=65</w:t>
            </w:r>
          </w:p>
        </w:tc>
        <w:tc>
          <w:tcPr>
            <w:tcW w:w="1355" w:type="dxa"/>
          </w:tcPr>
          <w:p w14:paraId="1ECA09DB" w14:textId="7AC48900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86" w:type="dxa"/>
          </w:tcPr>
          <w:p w14:paraId="47E8E276" w14:textId="6ADC5DAD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64.50 %</w:t>
            </w:r>
          </w:p>
        </w:tc>
        <w:tc>
          <w:tcPr>
            <w:tcW w:w="1355" w:type="dxa"/>
          </w:tcPr>
          <w:p w14:paraId="4C44A2C8" w14:textId="6D452D08" w:rsidR="00442920" w:rsidRPr="00EF635A" w:rsidRDefault="003D61AB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386" w:type="dxa"/>
          </w:tcPr>
          <w:p w14:paraId="0025AB4D" w14:textId="39136B53" w:rsidR="00442920" w:rsidRPr="00EF635A" w:rsidRDefault="003D61AB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88.76%</w:t>
            </w:r>
          </w:p>
        </w:tc>
      </w:tr>
      <w:tr w:rsidR="00442920" w:rsidRPr="00EF635A" w14:paraId="21BD35EC" w14:textId="77777777" w:rsidTr="0005683E">
        <w:trPr>
          <w:trHeight w:val="298"/>
        </w:trPr>
        <w:tc>
          <w:tcPr>
            <w:tcW w:w="1355" w:type="dxa"/>
          </w:tcPr>
          <w:p w14:paraId="28604B22" w14:textId="77777777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12F28CD" w14:textId="64DF4491" w:rsidR="00442920" w:rsidRPr="00EF635A" w:rsidRDefault="00442920" w:rsidP="00442920">
            <w:pPr>
              <w:pStyle w:val="Default"/>
              <w:jc w:val="both"/>
            </w:pPr>
            <w:r w:rsidRPr="00EF635A">
              <w:t>&gt;65</w:t>
            </w:r>
          </w:p>
        </w:tc>
        <w:tc>
          <w:tcPr>
            <w:tcW w:w="1355" w:type="dxa"/>
          </w:tcPr>
          <w:p w14:paraId="593D04F5" w14:textId="523312B8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86" w:type="dxa"/>
          </w:tcPr>
          <w:p w14:paraId="14F40598" w14:textId="3956EABF" w:rsidR="00442920" w:rsidRPr="00EF635A" w:rsidRDefault="00442920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35.50 %</w:t>
            </w:r>
          </w:p>
        </w:tc>
        <w:tc>
          <w:tcPr>
            <w:tcW w:w="1355" w:type="dxa"/>
          </w:tcPr>
          <w:p w14:paraId="708762D8" w14:textId="7804E5FE" w:rsidR="00442920" w:rsidRPr="00EF635A" w:rsidRDefault="003D61AB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86" w:type="dxa"/>
          </w:tcPr>
          <w:p w14:paraId="14E7F561" w14:textId="52EE599A" w:rsidR="00442920" w:rsidRPr="00EF635A" w:rsidRDefault="003D61AB" w:rsidP="00442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5A">
              <w:rPr>
                <w:rFonts w:ascii="Times New Roman" w:hAnsi="Times New Roman" w:cs="Times New Roman"/>
                <w:sz w:val="24"/>
                <w:szCs w:val="24"/>
              </w:rPr>
              <w:t>11.24%</w:t>
            </w:r>
          </w:p>
        </w:tc>
      </w:tr>
    </w:tbl>
    <w:p w14:paraId="3F10A047" w14:textId="2EA04C66" w:rsidR="003B28BB" w:rsidRPr="00EF635A" w:rsidRDefault="003B28BB">
      <w:pPr>
        <w:rPr>
          <w:rFonts w:ascii="Times New Roman" w:hAnsi="Times New Roman" w:cs="Times New Roman"/>
          <w:sz w:val="24"/>
          <w:szCs w:val="24"/>
        </w:rPr>
      </w:pPr>
    </w:p>
    <w:p w14:paraId="569FACFC" w14:textId="42C3A62C" w:rsidR="00BE1C91" w:rsidRPr="00EF635A" w:rsidRDefault="007729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635A">
        <w:rPr>
          <w:rFonts w:ascii="Times New Roman" w:hAnsi="Times New Roman" w:cs="Times New Roman"/>
          <w:sz w:val="24"/>
          <w:szCs w:val="24"/>
        </w:rPr>
        <w:t>(</w:t>
      </w:r>
      <w:r w:rsidR="00E86357" w:rsidRPr="00EF635A">
        <w:rPr>
          <w:rFonts w:ascii="Times New Roman" w:hAnsi="Times New Roman" w:cs="Times New Roman"/>
          <w:sz w:val="24"/>
          <w:szCs w:val="24"/>
        </w:rPr>
        <w:t xml:space="preserve">105 </w:t>
      </w:r>
      <w:r w:rsidR="00B65482">
        <w:rPr>
          <w:rFonts w:ascii="Times New Roman" w:hAnsi="Times New Roman" w:cs="Times New Roman"/>
          <w:sz w:val="24"/>
          <w:szCs w:val="24"/>
        </w:rPr>
        <w:t>healthy</w:t>
      </w:r>
      <w:r w:rsidR="00E86357" w:rsidRPr="00EF635A">
        <w:rPr>
          <w:rFonts w:ascii="Times New Roman" w:hAnsi="Times New Roman" w:cs="Times New Roman"/>
          <w:sz w:val="24"/>
          <w:szCs w:val="24"/>
        </w:rPr>
        <w:t xml:space="preserve"> samples showed in CGGA dataset were obtained From GTEx </w:t>
      </w:r>
      <w:proofErr w:type="gramStart"/>
      <w:r w:rsidR="00E86357" w:rsidRPr="00EF635A">
        <w:rPr>
          <w:rFonts w:ascii="Times New Roman" w:hAnsi="Times New Roman" w:cs="Times New Roman"/>
          <w:sz w:val="24"/>
          <w:szCs w:val="24"/>
        </w:rPr>
        <w:t>database</w:t>
      </w:r>
      <w:r w:rsidR="00C83D19" w:rsidRPr="00EF635A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</w:p>
    <w:sectPr w:rsidR="00BE1C91" w:rsidRPr="00EF635A" w:rsidSect="007C1A8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145F9" w14:textId="77777777" w:rsidR="008369D7" w:rsidRDefault="008369D7" w:rsidP="003B28BB">
      <w:r>
        <w:separator/>
      </w:r>
    </w:p>
  </w:endnote>
  <w:endnote w:type="continuationSeparator" w:id="0">
    <w:p w14:paraId="616C5480" w14:textId="77777777" w:rsidR="008369D7" w:rsidRDefault="008369D7" w:rsidP="003B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45046" w14:textId="77777777" w:rsidR="008369D7" w:rsidRDefault="008369D7" w:rsidP="003B28BB">
      <w:r>
        <w:separator/>
      </w:r>
    </w:p>
  </w:footnote>
  <w:footnote w:type="continuationSeparator" w:id="0">
    <w:p w14:paraId="65879AEC" w14:textId="77777777" w:rsidR="008369D7" w:rsidRDefault="008369D7" w:rsidP="003B2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D702F"/>
    <w:multiLevelType w:val="multilevel"/>
    <w:tmpl w:val="635AD6D2"/>
    <w:lvl w:ilvl="0">
      <w:start w:val="1"/>
      <w:numFmt w:val="decimal"/>
      <w:pStyle w:val="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wtjQzNTU3BDINDJR0lIJTi4sz8/NACkxrAZ/xapIsAAAA"/>
  </w:docVars>
  <w:rsids>
    <w:rsidRoot w:val="004B1E81"/>
    <w:rsid w:val="0005683E"/>
    <w:rsid w:val="00117491"/>
    <w:rsid w:val="001F07C8"/>
    <w:rsid w:val="00306FE3"/>
    <w:rsid w:val="00310502"/>
    <w:rsid w:val="003703F0"/>
    <w:rsid w:val="003747B6"/>
    <w:rsid w:val="003B28BB"/>
    <w:rsid w:val="003D61AB"/>
    <w:rsid w:val="00403E77"/>
    <w:rsid w:val="00442920"/>
    <w:rsid w:val="004B1E81"/>
    <w:rsid w:val="00534F9B"/>
    <w:rsid w:val="005D77F7"/>
    <w:rsid w:val="006418B3"/>
    <w:rsid w:val="007322F5"/>
    <w:rsid w:val="007729B2"/>
    <w:rsid w:val="007C1A83"/>
    <w:rsid w:val="008336FF"/>
    <w:rsid w:val="008369D7"/>
    <w:rsid w:val="008A3485"/>
    <w:rsid w:val="008E4788"/>
    <w:rsid w:val="008E5F13"/>
    <w:rsid w:val="008F5014"/>
    <w:rsid w:val="009C7F32"/>
    <w:rsid w:val="00A458A4"/>
    <w:rsid w:val="00B065F4"/>
    <w:rsid w:val="00B65482"/>
    <w:rsid w:val="00BE1C91"/>
    <w:rsid w:val="00C83D19"/>
    <w:rsid w:val="00CD3764"/>
    <w:rsid w:val="00D15D0E"/>
    <w:rsid w:val="00E574FE"/>
    <w:rsid w:val="00E86357"/>
    <w:rsid w:val="00EF635A"/>
    <w:rsid w:val="00FA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FB9EF"/>
  <w15:chartTrackingRefBased/>
  <w15:docId w15:val="{048F4615-4F17-420F-A3A5-EF059A44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7C8"/>
    <w:pPr>
      <w:widowControl w:val="0"/>
      <w:jc w:val="both"/>
    </w:pPr>
  </w:style>
  <w:style w:type="paragraph" w:styleId="1">
    <w:name w:val="heading 1"/>
    <w:aliases w:val="毕业论文 带编号"/>
    <w:basedOn w:val="a"/>
    <w:next w:val="a0"/>
    <w:link w:val="10"/>
    <w:uiPriority w:val="9"/>
    <w:qFormat/>
    <w:rsid w:val="001F07C8"/>
    <w:pPr>
      <w:keepNext/>
      <w:keepLines/>
      <w:numPr>
        <w:numId w:val="10"/>
      </w:numPr>
      <w:spacing w:before="240" w:after="180" w:line="360" w:lineRule="auto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1F07C8"/>
    <w:pPr>
      <w:keepNext/>
      <w:keepLines/>
      <w:numPr>
        <w:ilvl w:val="1"/>
        <w:numId w:val="10"/>
      </w:numPr>
      <w:spacing w:before="180" w:after="40" w:line="360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1F07C8"/>
    <w:pPr>
      <w:keepNext/>
      <w:keepLines/>
      <w:numPr>
        <w:ilvl w:val="2"/>
        <w:numId w:val="10"/>
      </w:numPr>
      <w:spacing w:before="120" w:after="20" w:line="360" w:lineRule="auto"/>
      <w:outlineLvl w:val="2"/>
    </w:pPr>
    <w:rPr>
      <w:rFonts w:ascii="Times New Roman" w:eastAsia="宋体" w:hAnsi="Times New Roman"/>
      <w:b/>
      <w:bCs/>
      <w:sz w:val="30"/>
      <w:szCs w:val="30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1F07C8"/>
    <w:pPr>
      <w:keepNext/>
      <w:keepLines/>
      <w:numPr>
        <w:ilvl w:val="3"/>
        <w:numId w:val="10"/>
      </w:numPr>
      <w:spacing w:before="60" w:line="360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1F07C8"/>
    <w:pPr>
      <w:keepNext/>
      <w:keepLines/>
      <w:numPr>
        <w:ilvl w:val="4"/>
        <w:numId w:val="10"/>
      </w:numPr>
      <w:spacing w:line="360" w:lineRule="auto"/>
      <w:outlineLvl w:val="4"/>
    </w:pPr>
    <w:rPr>
      <w:rFonts w:ascii="Times New Roman" w:eastAsia="宋体" w:hAnsi="Times New Roman"/>
      <w:b/>
      <w:bCs/>
      <w:sz w:val="24"/>
      <w:szCs w:val="24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1F07C8"/>
    <w:pPr>
      <w:keepNext/>
      <w:keepLines/>
      <w:numPr>
        <w:ilvl w:val="5"/>
        <w:numId w:val="10"/>
      </w:numPr>
      <w:spacing w:line="360" w:lineRule="auto"/>
      <w:outlineLvl w:val="5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1F07C8"/>
    <w:pPr>
      <w:keepNext/>
      <w:keepLines/>
      <w:numPr>
        <w:ilvl w:val="6"/>
        <w:numId w:val="10"/>
      </w:numPr>
      <w:spacing w:line="360" w:lineRule="auto"/>
      <w:outlineLvl w:val="6"/>
    </w:pPr>
    <w:rPr>
      <w:rFonts w:ascii="Times New Roman" w:eastAsia="宋体" w:hAnsi="Times New Roman"/>
      <w:b/>
      <w:bCs/>
      <w:sz w:val="24"/>
      <w:szCs w:val="24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1F07C8"/>
    <w:pPr>
      <w:keepNext/>
      <w:keepLines/>
      <w:numPr>
        <w:ilvl w:val="7"/>
        <w:numId w:val="10"/>
      </w:numPr>
      <w:spacing w:line="360" w:lineRule="auto"/>
      <w:outlineLvl w:val="7"/>
    </w:pPr>
    <w:rPr>
      <w:rFonts w:ascii="Times New Roman" w:eastAsia="宋体" w:hAnsi="Times New Roman" w:cstheme="majorBidi"/>
      <w:b/>
      <w:sz w:val="24"/>
      <w:szCs w:val="24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1F07C8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宋体" w:hAnsi="Times New Roman" w:cstheme="majorBidi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uiPriority w:val="1"/>
    <w:rsid w:val="00306FE3"/>
    <w:pPr>
      <w:widowControl w:val="0"/>
      <w:jc w:val="both"/>
    </w:pPr>
  </w:style>
  <w:style w:type="character" w:customStyle="1" w:styleId="10">
    <w:name w:val="标题 1 字符"/>
    <w:aliases w:val="毕业论文 带编号 字符"/>
    <w:basedOn w:val="a1"/>
    <w:link w:val="1"/>
    <w:uiPriority w:val="9"/>
    <w:rsid w:val="001F07C8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3B28BB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1"/>
    <w:link w:val="a5"/>
    <w:uiPriority w:val="99"/>
    <w:rsid w:val="003B28BB"/>
  </w:style>
  <w:style w:type="paragraph" w:styleId="a7">
    <w:name w:val="footer"/>
    <w:basedOn w:val="a"/>
    <w:link w:val="a8"/>
    <w:uiPriority w:val="99"/>
    <w:unhideWhenUsed/>
    <w:rsid w:val="003B28BB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1"/>
    <w:link w:val="a7"/>
    <w:uiPriority w:val="99"/>
    <w:rsid w:val="003B28BB"/>
  </w:style>
  <w:style w:type="table" w:styleId="a9">
    <w:name w:val="Table Grid"/>
    <w:basedOn w:val="a2"/>
    <w:uiPriority w:val="39"/>
    <w:rsid w:val="001F0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论文正文"/>
    <w:basedOn w:val="a"/>
    <w:link w:val="Char"/>
    <w:qFormat/>
    <w:rsid w:val="001F07C8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论文正文 Char"/>
    <w:basedOn w:val="a1"/>
    <w:link w:val="a0"/>
    <w:rsid w:val="001F07C8"/>
    <w:rPr>
      <w:rFonts w:ascii="Times New Roman" w:eastAsia="宋体" w:hAnsi="Times New Roman"/>
      <w:sz w:val="24"/>
      <w:szCs w:val="24"/>
    </w:rPr>
  </w:style>
  <w:style w:type="paragraph" w:customStyle="1" w:styleId="aa">
    <w:name w:val="图片表格"/>
    <w:basedOn w:val="a4"/>
    <w:link w:val="Char0"/>
    <w:qFormat/>
    <w:rsid w:val="001F07C8"/>
    <w:pPr>
      <w:spacing w:line="360" w:lineRule="auto"/>
      <w:jc w:val="center"/>
    </w:pPr>
    <w:rPr>
      <w:rFonts w:ascii="Times New Roman" w:eastAsia="宋体" w:hAnsi="Times New Roman"/>
      <w:noProof/>
      <w:sz w:val="24"/>
    </w:rPr>
  </w:style>
  <w:style w:type="character" w:customStyle="1" w:styleId="Char0">
    <w:name w:val="图片表格 Char"/>
    <w:basedOn w:val="a1"/>
    <w:link w:val="aa"/>
    <w:rsid w:val="001F07C8"/>
    <w:rPr>
      <w:rFonts w:ascii="Times New Roman" w:eastAsia="宋体" w:hAnsi="Times New Roman"/>
      <w:noProof/>
      <w:sz w:val="24"/>
    </w:rPr>
  </w:style>
  <w:style w:type="paragraph" w:customStyle="1" w:styleId="ab">
    <w:name w:val="参考文献"/>
    <w:basedOn w:val="a"/>
    <w:link w:val="Char1"/>
    <w:qFormat/>
    <w:rsid w:val="001F07C8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参考文献 Char"/>
    <w:basedOn w:val="Char"/>
    <w:link w:val="ab"/>
    <w:rsid w:val="001F07C8"/>
    <w:rPr>
      <w:rFonts w:ascii="Times New Roman" w:eastAsia="宋体" w:hAnsi="Times New Roman"/>
      <w:sz w:val="24"/>
      <w:szCs w:val="24"/>
    </w:rPr>
  </w:style>
  <w:style w:type="character" w:customStyle="1" w:styleId="20">
    <w:name w:val="标题 2 字符"/>
    <w:basedOn w:val="a1"/>
    <w:link w:val="2"/>
    <w:uiPriority w:val="9"/>
    <w:semiHidden/>
    <w:rsid w:val="001F07C8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1F07C8"/>
    <w:rPr>
      <w:rFonts w:ascii="Times New Roman" w:eastAsia="宋体" w:hAnsi="Times New Roman"/>
      <w:b/>
      <w:bCs/>
      <w:sz w:val="30"/>
      <w:szCs w:val="30"/>
    </w:rPr>
  </w:style>
  <w:style w:type="character" w:customStyle="1" w:styleId="40">
    <w:name w:val="标题 4 字符"/>
    <w:basedOn w:val="a1"/>
    <w:link w:val="4"/>
    <w:uiPriority w:val="9"/>
    <w:semiHidden/>
    <w:rsid w:val="001F07C8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F07C8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1F07C8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1F07C8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1F07C8"/>
    <w:rPr>
      <w:rFonts w:ascii="Times New Roman" w:eastAsia="宋体" w:hAnsi="Times New Roman" w:cstheme="majorBidi"/>
      <w:b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1F07C8"/>
    <w:rPr>
      <w:rFonts w:ascii="Times New Roman" w:eastAsia="宋体" w:hAnsi="Times New Roman" w:cstheme="majorBidi"/>
      <w:b/>
      <w:sz w:val="24"/>
      <w:szCs w:val="24"/>
    </w:rPr>
  </w:style>
  <w:style w:type="paragraph" w:styleId="ac">
    <w:name w:val="caption"/>
    <w:basedOn w:val="a"/>
    <w:next w:val="a0"/>
    <w:uiPriority w:val="35"/>
    <w:semiHidden/>
    <w:unhideWhenUsed/>
    <w:qFormat/>
    <w:rsid w:val="001F07C8"/>
    <w:rPr>
      <w:rFonts w:asciiTheme="majorHAnsi" w:eastAsia="黑体" w:hAnsiTheme="majorHAnsi" w:cstheme="majorBidi"/>
      <w:szCs w:val="20"/>
    </w:rPr>
  </w:style>
  <w:style w:type="paragraph" w:styleId="ad">
    <w:name w:val="Title"/>
    <w:basedOn w:val="a4"/>
    <w:next w:val="a0"/>
    <w:link w:val="ae"/>
    <w:uiPriority w:val="10"/>
    <w:qFormat/>
    <w:rsid w:val="001F07C8"/>
    <w:pPr>
      <w:spacing w:before="60" w:after="60"/>
      <w:jc w:val="center"/>
    </w:pPr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ae">
    <w:name w:val="标题 字符"/>
    <w:basedOn w:val="a1"/>
    <w:link w:val="ad"/>
    <w:uiPriority w:val="10"/>
    <w:rsid w:val="001F07C8"/>
    <w:rPr>
      <w:rFonts w:asciiTheme="majorHAnsi" w:eastAsia="宋体" w:hAnsiTheme="majorHAnsi" w:cstheme="majorBidi"/>
      <w:b/>
      <w:bCs/>
      <w:sz w:val="44"/>
      <w:szCs w:val="32"/>
    </w:rPr>
  </w:style>
  <w:style w:type="paragraph" w:customStyle="1" w:styleId="Default">
    <w:name w:val="Default"/>
    <w:rsid w:val="001F07C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0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62211-2F2C-4D1B-A075-DFE95CD4A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anyang</dc:creator>
  <cp:keywords/>
  <dc:description/>
  <cp:lastModifiedBy>Du Jianyang</cp:lastModifiedBy>
  <cp:revision>17</cp:revision>
  <dcterms:created xsi:type="dcterms:W3CDTF">2019-07-29T02:07:00Z</dcterms:created>
  <dcterms:modified xsi:type="dcterms:W3CDTF">2019-12-10T07:53:00Z</dcterms:modified>
</cp:coreProperties>
</file>